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6BB" w:rsidRDefault="00AC36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s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PI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on and clinical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3014"/>
        <w:gridCol w:w="2977"/>
      </w:tblGrid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parameter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arison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tistical significance (P value)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dividual cancer stage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Stage 1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4869999999424E-05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Stage 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47832963153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Stage 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Stage 4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4139949524499E-10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 1 vs Stage 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024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 1 vs Stage 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102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 1 vs Stage 4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pStyle w:val="NormalWeb"/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526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 2 vs Stage 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514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 2 vs Stage 4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31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 3 vs Stage 4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116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gender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Male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Female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vs Female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316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age(Y)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Age (21-4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28400E-0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Age (41-6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36730732907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Age (61-8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47832963153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Age (81-10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51444634463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21-40Y) vs Age (41-6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20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21-40Y) vs Age (61-8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778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21-40Y) vs Age (81-10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918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41-60Y) vs Age (61-8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80100E-0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41-60Y) vs Age (81-10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92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61-80Y) vs Age (81-100Y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498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mor grade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Grade 1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9549996881923E-09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Grade 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Grade 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de 1 vs Grade 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5690E-0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de 1 vs Grade 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de 2 vs Grade 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6284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dal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atastasi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tu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N0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N1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N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N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47832963153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 vs N1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55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 vs N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76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 vs N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01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1 vs N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636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linical parameter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arison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tistical significance (P value)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dal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atastasi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tu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1 vs N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005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2 vs N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88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P 53 mutation statu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TP53 Mutant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47832963153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vs TP53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Mutant</w:t>
            </w:r>
            <w:proofErr w:type="spellEnd"/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47832963153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P53 Mutant vs TP53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Mutant</w:t>
            </w:r>
            <w:proofErr w:type="spellEnd"/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36800E-03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race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Caucasian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vs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fricanAmerican</w:t>
            </w:r>
            <w:proofErr w:type="spellEnd"/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4480E-03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Asian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ucasian vs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fricanAmerican</w:t>
            </w:r>
            <w:proofErr w:type="spellEnd"/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3342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ucasian vs Asian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28200E-0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fricanAmerica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Asian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87000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</w:t>
            </w: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vs Tumors (with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9630000000217E-06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vs Tumors (without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vs Tumors (Not available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E-12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with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) vs Tumors (without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477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s (with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) vs Tumors (Not available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102E-01</w:t>
            </w:r>
          </w:p>
        </w:tc>
      </w:tr>
      <w:tr w:rsidR="000936BB">
        <w:tc>
          <w:tcPr>
            <w:tcW w:w="2531" w:type="dxa"/>
            <w:tcBorders>
              <w:tl2br w:val="nil"/>
              <w:tr2bl w:val="nil"/>
            </w:tcBorders>
          </w:tcPr>
          <w:p w:rsidR="000936BB" w:rsidRDefault="0009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s (without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.pylor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ection status) vs Tumors (Not available)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:rsidR="000936BB" w:rsidRDefault="00A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5784E-01</w:t>
            </w:r>
          </w:p>
        </w:tc>
      </w:tr>
      <w:bookmarkEnd w:id="0"/>
    </w:tbl>
    <w:p w:rsidR="000936BB" w:rsidRDefault="000936BB">
      <w:pPr>
        <w:rPr>
          <w:rFonts w:ascii="Times New Roman" w:hAnsi="Times New Roman" w:cs="Times New Roman"/>
          <w:sz w:val="20"/>
          <w:szCs w:val="20"/>
        </w:rPr>
      </w:pPr>
    </w:p>
    <w:sectPr w:rsidR="00093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0MjhjNTFkN2IzYTkyMmMzMDI4YWY2ZDRmODc2NGMifQ=="/>
  </w:docVars>
  <w:rsids>
    <w:rsidRoot w:val="000936BB"/>
    <w:rsid w:val="000936BB"/>
    <w:rsid w:val="00AC36B7"/>
    <w:rsid w:val="06473D8B"/>
    <w:rsid w:val="07B04514"/>
    <w:rsid w:val="09107ECC"/>
    <w:rsid w:val="09FD1E6C"/>
    <w:rsid w:val="18C64FE3"/>
    <w:rsid w:val="193208CA"/>
    <w:rsid w:val="1BC33A5C"/>
    <w:rsid w:val="244A4D1A"/>
    <w:rsid w:val="25891872"/>
    <w:rsid w:val="282E6701"/>
    <w:rsid w:val="351C000D"/>
    <w:rsid w:val="42002A64"/>
    <w:rsid w:val="590824D3"/>
    <w:rsid w:val="5A0F7891"/>
    <w:rsid w:val="5D134CCE"/>
    <w:rsid w:val="6AEC1C54"/>
    <w:rsid w:val="78057652"/>
    <w:rsid w:val="7D95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2739264-F4C0-438A-B122-764A3CC5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步小螃蟹</dc:creator>
  <cp:lastModifiedBy>Caroline Rubince G.</cp:lastModifiedBy>
  <cp:revision>2</cp:revision>
  <dcterms:created xsi:type="dcterms:W3CDTF">2014-10-29T12:08:00Z</dcterms:created>
  <dcterms:modified xsi:type="dcterms:W3CDTF">2023-11-0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35836D0AE91431993F1E8335AA00735_12</vt:lpwstr>
  </property>
</Properties>
</file>